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660"/>
        <w:gridCol w:w="5862"/>
      </w:tblGrid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RNAs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s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474245690"/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3196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GGGGCGGCAGG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5708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TGAGCGACTGTGCCT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4286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GACCCCACTCCTGGT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5095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GTTACAGGCGTGAACCA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204-5p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GCAGTTCCCTTTGTCATC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1972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AGGCCAGGCACAGT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4448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AGGGCTCCTTGGTCT-3’ (sense)</w:t>
            </w:r>
            <w:r w:rsidRPr="003838DA">
              <w:rPr>
                <w:sz w:val="24"/>
                <w:szCs w:val="24"/>
              </w:rPr>
              <w:t xml:space="preserve"> </w:t>
            </w:r>
          </w:p>
        </w:tc>
      </w:tr>
      <w:tr w:rsidR="00AD6F2E" w:rsidRPr="003838DA" w:rsidTr="00B95890">
        <w:tc>
          <w:tcPr>
            <w:tcW w:w="2660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4531</w:t>
            </w:r>
          </w:p>
        </w:tc>
        <w:tc>
          <w:tcPr>
            <w:tcW w:w="5862" w:type="dxa"/>
          </w:tcPr>
          <w:p w:rsidR="00AD6F2E" w:rsidRPr="003838DA" w:rsidRDefault="00AD6F2E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3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CGCAGATGGAGAAGGCT-3’ (sense)</w:t>
            </w:r>
          </w:p>
        </w:tc>
      </w:tr>
      <w:bookmarkEnd w:id="0"/>
    </w:tbl>
    <w:p w:rsidR="00404F2D" w:rsidRDefault="00404F2D"/>
    <w:sectPr w:rsidR="00404F2D" w:rsidSect="007E0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714E" w:rsidRDefault="00A9714E" w:rsidP="00AD6F2E">
      <w:r>
        <w:separator/>
      </w:r>
    </w:p>
  </w:endnote>
  <w:endnote w:type="continuationSeparator" w:id="1">
    <w:p w:rsidR="00A9714E" w:rsidRDefault="00A9714E" w:rsidP="00AD6F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714E" w:rsidRDefault="00A9714E" w:rsidP="00AD6F2E">
      <w:r>
        <w:separator/>
      </w:r>
    </w:p>
  </w:footnote>
  <w:footnote w:type="continuationSeparator" w:id="1">
    <w:p w:rsidR="00A9714E" w:rsidRDefault="00A9714E" w:rsidP="00AD6F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F2E"/>
    <w:rsid w:val="003838DA"/>
    <w:rsid w:val="00404F2D"/>
    <w:rsid w:val="00543910"/>
    <w:rsid w:val="007E02C4"/>
    <w:rsid w:val="0093627C"/>
    <w:rsid w:val="00A9714E"/>
    <w:rsid w:val="00AD6F2E"/>
    <w:rsid w:val="00B95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6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6F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6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6F2E"/>
    <w:rPr>
      <w:sz w:val="18"/>
      <w:szCs w:val="18"/>
    </w:rPr>
  </w:style>
  <w:style w:type="table" w:styleId="a5">
    <w:name w:val="Table Grid"/>
    <w:basedOn w:val="a1"/>
    <w:uiPriority w:val="59"/>
    <w:rsid w:val="00AD6F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>china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4-08T06:37:00Z</dcterms:created>
  <dcterms:modified xsi:type="dcterms:W3CDTF">2017-04-09T05:35:00Z</dcterms:modified>
</cp:coreProperties>
</file>